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5"/>
        <w:gridCol w:w="708"/>
        <w:gridCol w:w="10362"/>
        <w:gridCol w:w="1625"/>
      </w:tblGrid>
      <w:tr w:rsidR="006637FF" w:rsidRPr="006637FF" w14:paraId="034B5AFC" w14:textId="77777777" w:rsidTr="0094451A">
        <w:trPr>
          <w:trHeight w:val="65"/>
          <w:tblHeader/>
        </w:trPr>
        <w:tc>
          <w:tcPr>
            <w:tcW w:w="2505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36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62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94451A">
        <w:trPr>
          <w:trHeight w:val="24"/>
        </w:trPr>
        <w:tc>
          <w:tcPr>
            <w:tcW w:w="1357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62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94451A">
        <w:trPr>
          <w:trHeight w:val="48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6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62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337FB9D" w:rsidR="00FB3483" w:rsidRPr="006637FF" w:rsidRDefault="00AE4AE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94451A">
        <w:trPr>
          <w:trHeight w:val="24"/>
        </w:trPr>
        <w:tc>
          <w:tcPr>
            <w:tcW w:w="1357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62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94451A">
        <w:trPr>
          <w:trHeight w:val="48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36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62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A2B2747" w:rsidR="00FB3483" w:rsidRPr="006637FF" w:rsidRDefault="00AE4AE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94451A">
        <w:trPr>
          <w:trHeight w:val="24"/>
        </w:trPr>
        <w:tc>
          <w:tcPr>
            <w:tcW w:w="1357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62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94451A">
        <w:trPr>
          <w:trHeight w:val="48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3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B4C747C" w:rsidR="00FB3483" w:rsidRPr="006637FF" w:rsidRDefault="00107BF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94451A">
        <w:trPr>
          <w:trHeight w:val="191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3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01C2FB4" w:rsidR="00FB3483" w:rsidRPr="006637FF" w:rsidRDefault="00AE4AE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94451A">
        <w:trPr>
          <w:trHeight w:val="48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3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5C02DA9" w:rsidR="00FB3483" w:rsidRPr="006637FF" w:rsidRDefault="00107BF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94451A">
        <w:trPr>
          <w:trHeight w:val="48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3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1B5D3CD6" w:rsidR="00FB3483" w:rsidRPr="006637FF" w:rsidRDefault="00107BF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94451A">
        <w:trPr>
          <w:trHeight w:val="24"/>
        </w:trPr>
        <w:tc>
          <w:tcPr>
            <w:tcW w:w="1357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62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94451A">
        <w:trPr>
          <w:trHeight w:val="103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3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006A370" w:rsidR="00FB3483" w:rsidRPr="006637FF" w:rsidRDefault="006C2CB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FB3483" w:rsidRPr="006637FF" w14:paraId="79DAC67A" w14:textId="77777777" w:rsidTr="0094451A">
        <w:trPr>
          <w:trHeight w:val="48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3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2FFDD50" w:rsidR="00FB3483" w:rsidRPr="006637FF" w:rsidRDefault="009F7F0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  <w:r w:rsidR="00676304">
              <w:rPr>
                <w:rFonts w:ascii="Arial" w:hAnsi="Arial" w:cs="Arial"/>
                <w:color w:val="auto"/>
                <w:sz w:val="22"/>
                <w:szCs w:val="22"/>
              </w:rPr>
              <w:t>– did not report</w:t>
            </w:r>
            <w:r w:rsidR="00295F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summary estimate</w:t>
            </w:r>
            <w:r w:rsidR="0094451A">
              <w:rPr>
                <w:rFonts w:ascii="Arial" w:hAnsi="Arial" w:cs="Arial"/>
                <w:color w:val="auto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not appropriate for c</w:t>
            </w:r>
            <w:r w:rsidR="00676304">
              <w:rPr>
                <w:rFonts w:ascii="Arial" w:hAnsi="Arial" w:cs="Arial"/>
                <w:color w:val="auto"/>
                <w:sz w:val="22"/>
                <w:szCs w:val="22"/>
              </w:rPr>
              <w:t>omponent meta-analysis</w:t>
            </w:r>
          </w:p>
        </w:tc>
      </w:tr>
      <w:tr w:rsidR="00077B44" w:rsidRPr="006637FF" w14:paraId="6CE3625C" w14:textId="77777777" w:rsidTr="0094451A">
        <w:trPr>
          <w:trHeight w:val="24"/>
        </w:trPr>
        <w:tc>
          <w:tcPr>
            <w:tcW w:w="1357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62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94451A">
        <w:trPr>
          <w:trHeight w:val="48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3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AF94B0E" w:rsidR="00930A31" w:rsidRPr="006637FF" w:rsidRDefault="00EE3A7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94451A">
        <w:trPr>
          <w:trHeight w:val="48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3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E61DBD8" w:rsidR="00930A31" w:rsidRPr="006637FF" w:rsidRDefault="0094451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94451A">
        <w:trPr>
          <w:trHeight w:val="24"/>
        </w:trPr>
        <w:tc>
          <w:tcPr>
            <w:tcW w:w="1357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62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94451A">
        <w:trPr>
          <w:trHeight w:val="48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3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20F92CB" w:rsidR="00077B44" w:rsidRPr="006637FF" w:rsidRDefault="009F7F0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94451A">
        <w:trPr>
          <w:trHeight w:val="219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36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62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0C49840" w:rsidR="00077B44" w:rsidRPr="006637FF" w:rsidRDefault="0035500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  <w:r w:rsidR="0094451A">
              <w:rPr>
                <w:rFonts w:ascii="Arial" w:hAnsi="Arial" w:cs="Arial"/>
                <w:color w:val="auto"/>
                <w:sz w:val="22"/>
                <w:szCs w:val="22"/>
              </w:rPr>
              <w:t xml:space="preserve"> – available in article</w:t>
            </w:r>
          </w:p>
        </w:tc>
      </w:tr>
    </w:tbl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7AC394C9" w14:textId="7FAD7F57" w:rsidR="00FB3483" w:rsidRPr="008F6C95" w:rsidRDefault="00FB3483" w:rsidP="00676304">
      <w:pPr>
        <w:pStyle w:val="Default"/>
        <w:spacing w:line="183" w:lineRule="atLeast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71279" w14:textId="77777777" w:rsidR="003F50EC" w:rsidRDefault="003F50EC">
      <w:r>
        <w:separator/>
      </w:r>
    </w:p>
  </w:endnote>
  <w:endnote w:type="continuationSeparator" w:id="0">
    <w:p w14:paraId="19B94719" w14:textId="77777777" w:rsidR="003F50EC" w:rsidRDefault="003F5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0F0334" w14:textId="77777777" w:rsidR="003F50EC" w:rsidRDefault="003F50EC">
      <w:r>
        <w:separator/>
      </w:r>
    </w:p>
  </w:footnote>
  <w:footnote w:type="continuationSeparator" w:id="0">
    <w:p w14:paraId="7976F852" w14:textId="77777777" w:rsidR="003F50EC" w:rsidRDefault="003F50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07BFB"/>
    <w:rsid w:val="00153D99"/>
    <w:rsid w:val="0018323E"/>
    <w:rsid w:val="00190C83"/>
    <w:rsid w:val="0021393F"/>
    <w:rsid w:val="00246C93"/>
    <w:rsid w:val="00256BAF"/>
    <w:rsid w:val="00295F0B"/>
    <w:rsid w:val="002A2A06"/>
    <w:rsid w:val="002C3BDC"/>
    <w:rsid w:val="003103C2"/>
    <w:rsid w:val="00323C0D"/>
    <w:rsid w:val="003516AD"/>
    <w:rsid w:val="0035500B"/>
    <w:rsid w:val="00363B8D"/>
    <w:rsid w:val="003B79FF"/>
    <w:rsid w:val="003F50EC"/>
    <w:rsid w:val="00400A0B"/>
    <w:rsid w:val="00443C1D"/>
    <w:rsid w:val="00461576"/>
    <w:rsid w:val="004C1685"/>
    <w:rsid w:val="004E01A5"/>
    <w:rsid w:val="005078EE"/>
    <w:rsid w:val="0054118F"/>
    <w:rsid w:val="00542221"/>
    <w:rsid w:val="0054630D"/>
    <w:rsid w:val="00550BF1"/>
    <w:rsid w:val="0059028D"/>
    <w:rsid w:val="005979B8"/>
    <w:rsid w:val="00635816"/>
    <w:rsid w:val="006637FF"/>
    <w:rsid w:val="00676304"/>
    <w:rsid w:val="006B208E"/>
    <w:rsid w:val="006B250A"/>
    <w:rsid w:val="006C2CB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451A"/>
    <w:rsid w:val="00947707"/>
    <w:rsid w:val="00947B20"/>
    <w:rsid w:val="00962427"/>
    <w:rsid w:val="009827E5"/>
    <w:rsid w:val="00991B11"/>
    <w:rsid w:val="009A156A"/>
    <w:rsid w:val="009F7F0E"/>
    <w:rsid w:val="00A215D2"/>
    <w:rsid w:val="00A221C9"/>
    <w:rsid w:val="00A51991"/>
    <w:rsid w:val="00A86593"/>
    <w:rsid w:val="00A86A41"/>
    <w:rsid w:val="00AB79CE"/>
    <w:rsid w:val="00AE4AE5"/>
    <w:rsid w:val="00AE4BBD"/>
    <w:rsid w:val="00B51910"/>
    <w:rsid w:val="00C12962"/>
    <w:rsid w:val="00C15DF7"/>
    <w:rsid w:val="00C3559A"/>
    <w:rsid w:val="00CC30DD"/>
    <w:rsid w:val="00D804F5"/>
    <w:rsid w:val="00D95D84"/>
    <w:rsid w:val="00E22CB5"/>
    <w:rsid w:val="00E324A8"/>
    <w:rsid w:val="00E66E3A"/>
    <w:rsid w:val="00EB610E"/>
    <w:rsid w:val="00EE3A76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9377787A7F94489E43ADF488C4C711" ma:contentTypeVersion="14" ma:contentTypeDescription="Create a new document." ma:contentTypeScope="" ma:versionID="0785acc148a8d7899148a68c9c22b10b">
  <xsd:schema xmlns:xsd="http://www.w3.org/2001/XMLSchema" xmlns:xs="http://www.w3.org/2001/XMLSchema" xmlns:p="http://schemas.microsoft.com/office/2006/metadata/properties" xmlns:ns2="015f258e-9bc0-4fc1-a490-fec2496cea09" xmlns:ns3="f7ac2657-544d-4639-9068-77b44170b057" targetNamespace="http://schemas.microsoft.com/office/2006/metadata/properties" ma:root="true" ma:fieldsID="a6b7fe7a790b343bd19d13da77416936" ns2:_="" ns3:_="">
    <xsd:import namespace="015f258e-9bc0-4fc1-a490-fec2496cea09"/>
    <xsd:import namespace="f7ac2657-544d-4639-9068-77b44170b0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5f258e-9bc0-4fc1-a490-fec2496cea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ac2657-544d-4639-9068-77b44170b05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493d9e21-7c36-4002-881d-0cb04247a2d0}" ma:internalName="TaxCatchAll" ma:showField="CatchAllData" ma:web="f7ac2657-544d-4639-9068-77b44170b0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15f258e-9bc0-4fc1-a490-fec2496cea09">
      <Terms xmlns="http://schemas.microsoft.com/office/infopath/2007/PartnerControls"/>
    </lcf76f155ced4ddcb4097134ff3c332f>
    <TaxCatchAll xmlns="f7ac2657-544d-4639-9068-77b44170b057" xsi:nil="true"/>
  </documentManagement>
</p:properties>
</file>

<file path=customXml/itemProps1.xml><?xml version="1.0" encoding="utf-8"?>
<ds:datastoreItem xmlns:ds="http://schemas.openxmlformats.org/officeDocument/2006/customXml" ds:itemID="{5C294134-C0F9-4623-9CDC-759EB5DBD947}"/>
</file>

<file path=customXml/itemProps2.xml><?xml version="1.0" encoding="utf-8"?>
<ds:datastoreItem xmlns:ds="http://schemas.openxmlformats.org/officeDocument/2006/customXml" ds:itemID="{DCD3C136-354D-41CC-AA0B-46BD2FB98355}"/>
</file>

<file path=customXml/itemProps3.xml><?xml version="1.0" encoding="utf-8"?>
<ds:datastoreItem xmlns:ds="http://schemas.openxmlformats.org/officeDocument/2006/customXml" ds:itemID="{F8134DEC-D054-4AC9-98DB-8E00F8E492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nna Hurley-Wallace</cp:lastModifiedBy>
  <cp:revision>40</cp:revision>
  <cp:lastPrinted>2020-11-24T03:02:00Z</cp:lastPrinted>
  <dcterms:created xsi:type="dcterms:W3CDTF">2021-03-21T22:21:00Z</dcterms:created>
  <dcterms:modified xsi:type="dcterms:W3CDTF">2025-02-20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9377787A7F94489E43ADF488C4C711</vt:lpwstr>
  </property>
</Properties>
</file>